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32E45D" w14:textId="5B7B09DD" w:rsidR="00555011" w:rsidRPr="00066A69" w:rsidRDefault="000F148D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Multimedia Appendix</w:t>
      </w:r>
      <w:r w:rsidRPr="00066A69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1. Study characteristics and features of cultural tailoring and personalization in GDM mobile app.</w:t>
      </w:r>
    </w:p>
    <w:p w14:paraId="226F8F04" w14:textId="77777777" w:rsidR="00555011" w:rsidRPr="00066A69" w:rsidRDefault="00555011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Style w:val="a"/>
        <w:tblW w:w="9195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05"/>
        <w:gridCol w:w="1155"/>
        <w:gridCol w:w="1125"/>
        <w:gridCol w:w="1500"/>
        <w:gridCol w:w="1560"/>
        <w:gridCol w:w="2550"/>
      </w:tblGrid>
      <w:tr w:rsidR="00555011" w:rsidRPr="00066A69" w14:paraId="010441B6" w14:textId="77777777" w:rsidTr="00066A69">
        <w:tc>
          <w:tcPr>
            <w:tcW w:w="1305" w:type="dxa"/>
          </w:tcPr>
          <w:p w14:paraId="2CCE4E04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udy (first author, and date) </w:t>
            </w:r>
          </w:p>
        </w:tc>
        <w:tc>
          <w:tcPr>
            <w:tcW w:w="1155" w:type="dxa"/>
          </w:tcPr>
          <w:p w14:paraId="0193C6D3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y Design, Participants, Country</w:t>
            </w:r>
          </w:p>
        </w:tc>
        <w:tc>
          <w:tcPr>
            <w:tcW w:w="1125" w:type="dxa"/>
          </w:tcPr>
          <w:p w14:paraId="1D3F3830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pp Name </w:t>
            </w:r>
          </w:p>
        </w:tc>
        <w:tc>
          <w:tcPr>
            <w:tcW w:w="1500" w:type="dxa"/>
          </w:tcPr>
          <w:p w14:paraId="1D5B515F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ed Aim(s) of Study</w:t>
            </w:r>
          </w:p>
        </w:tc>
        <w:tc>
          <w:tcPr>
            <w:tcW w:w="1560" w:type="dxa"/>
          </w:tcPr>
          <w:p w14:paraId="534D76E0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lturally Tailored Features </w:t>
            </w:r>
          </w:p>
        </w:tc>
        <w:tc>
          <w:tcPr>
            <w:tcW w:w="2550" w:type="dxa"/>
          </w:tcPr>
          <w:p w14:paraId="5DD64AE6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rsonalized Features </w:t>
            </w:r>
          </w:p>
        </w:tc>
      </w:tr>
      <w:tr w:rsidR="00555011" w:rsidRPr="00066A69" w14:paraId="76757BF9" w14:textId="77777777" w:rsidTr="00066A69">
        <w:trPr>
          <w:trHeight w:val="785"/>
        </w:trPr>
        <w:tc>
          <w:tcPr>
            <w:tcW w:w="1305" w:type="dxa"/>
          </w:tcPr>
          <w:p w14:paraId="1B5982AA" w14:textId="408A9A7F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w, 2021</w:t>
            </w:r>
          </w:p>
        </w:tc>
        <w:tc>
          <w:tcPr>
            <w:tcW w:w="1155" w:type="dxa"/>
          </w:tcPr>
          <w:p w14:paraId="53F6794B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Ta</w:t>
            </w:r>
            <w:proofErr w:type="spellEnd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n = 340 </w:t>
            </w:r>
            <w:proofErr w:type="spellStart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DMb</w:t>
            </w:r>
            <w:proofErr w:type="spellEnd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atients, Singapore</w:t>
            </w:r>
          </w:p>
        </w:tc>
        <w:tc>
          <w:tcPr>
            <w:tcW w:w="1125" w:type="dxa"/>
          </w:tcPr>
          <w:p w14:paraId="319806CE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bits-GDM</w:t>
            </w:r>
          </w:p>
        </w:tc>
        <w:tc>
          <w:tcPr>
            <w:tcW w:w="1500" w:type="dxa"/>
          </w:tcPr>
          <w:p w14:paraId="3049D2D2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o examine whether the coaching program can prevent excessive gestational weight gain and improve glycemic control and maternal and neonatal outcomes </w:t>
            </w:r>
          </w:p>
        </w:tc>
        <w:tc>
          <w:tcPr>
            <w:tcW w:w="1560" w:type="dxa"/>
          </w:tcPr>
          <w:p w14:paraId="1B298ECB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utrition support </w:t>
            </w:r>
          </w:p>
          <w:p w14:paraId="2457C6AF" w14:textId="77777777" w:rsidR="00555011" w:rsidRDefault="005550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D9AE06E" w14:textId="77777777" w:rsidR="001A4B43" w:rsidRPr="00066A69" w:rsidRDefault="001A4B43" w:rsidP="001A4B4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al materials</w:t>
            </w:r>
          </w:p>
          <w:p w14:paraId="1D3B0E28" w14:textId="77777777" w:rsidR="001A4B43" w:rsidRPr="00066A69" w:rsidRDefault="001A4B4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66DDF3F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stomized database of Chinese, Malay, and Indian foods for logging</w:t>
            </w: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</w:p>
        </w:tc>
        <w:tc>
          <w:tcPr>
            <w:tcW w:w="2550" w:type="dxa"/>
          </w:tcPr>
          <w:p w14:paraId="501A4C27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ssaging, glycemic control, nutrition support, and </w:t>
            </w:r>
            <w:proofErr w:type="spellStart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c</w:t>
            </w:r>
            <w:proofErr w:type="spellEnd"/>
          </w:p>
          <w:p w14:paraId="1BE84CF6" w14:textId="77777777" w:rsidR="00555011" w:rsidRPr="00066A69" w:rsidRDefault="005550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9DD3636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at function with </w:t>
            </w:r>
            <w:proofErr w:type="spellStart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CPsd</w:t>
            </w:r>
            <w:proofErr w:type="spellEnd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 answer patient questions within 24 hours; when a </w:t>
            </w:r>
            <w:proofErr w:type="spellStart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GLe</w:t>
            </w:r>
            <w:proofErr w:type="spellEnd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as high patients were cued through automated messages to record their diet in the preceding 2 to 4 hours</w:t>
            </w:r>
          </w:p>
        </w:tc>
      </w:tr>
      <w:tr w:rsidR="00555011" w:rsidRPr="00066A69" w14:paraId="313C1749" w14:textId="77777777" w:rsidTr="00066A69">
        <w:tc>
          <w:tcPr>
            <w:tcW w:w="1305" w:type="dxa"/>
          </w:tcPr>
          <w:p w14:paraId="1421EECE" w14:textId="2803752E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endran</w:t>
            </w:r>
            <w:proofErr w:type="spellEnd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21</w:t>
            </w:r>
          </w:p>
        </w:tc>
        <w:tc>
          <w:tcPr>
            <w:tcW w:w="1155" w:type="dxa"/>
          </w:tcPr>
          <w:p w14:paraId="74D30550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 Method study, follow-up to RCT, RCT participants: quantitative data n = 170; quantitative data n = 14, Singapore</w:t>
            </w:r>
          </w:p>
        </w:tc>
        <w:tc>
          <w:tcPr>
            <w:tcW w:w="1125" w:type="dxa"/>
          </w:tcPr>
          <w:p w14:paraId="5E7FBBE8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bits-GDM</w:t>
            </w:r>
          </w:p>
        </w:tc>
        <w:tc>
          <w:tcPr>
            <w:tcW w:w="1500" w:type="dxa"/>
          </w:tcPr>
          <w:p w14:paraId="65589835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o follow-up on an </w:t>
            </w:r>
            <w:proofErr w:type="spellStart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Healthf</w:t>
            </w:r>
            <w:proofErr w:type="spellEnd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pp-based lifestyle coaching program to measure the app’s usage behavior and to explore users’ perceptions of its usefulness in GDM management </w:t>
            </w:r>
          </w:p>
        </w:tc>
        <w:tc>
          <w:tcPr>
            <w:tcW w:w="1560" w:type="dxa"/>
          </w:tcPr>
          <w:p w14:paraId="12D41CCC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trition support</w:t>
            </w:r>
          </w:p>
          <w:p w14:paraId="6E617508" w14:textId="77777777" w:rsidR="00555011" w:rsidRDefault="005550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518EA19" w14:textId="77777777" w:rsidR="001A4B43" w:rsidRPr="00066A69" w:rsidRDefault="001A4B43" w:rsidP="001A4B4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al materials</w:t>
            </w:r>
          </w:p>
          <w:p w14:paraId="0992F04A" w14:textId="77777777" w:rsidR="001A4B43" w:rsidRPr="00066A69" w:rsidRDefault="001A4B4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BD39337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stomized database of Chinese, Malay, and Indian foods for logging</w:t>
            </w:r>
          </w:p>
        </w:tc>
        <w:tc>
          <w:tcPr>
            <w:tcW w:w="2550" w:type="dxa"/>
          </w:tcPr>
          <w:p w14:paraId="6EC3809E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saging, glycemic control, nutrition support, and PA</w:t>
            </w:r>
          </w:p>
          <w:p w14:paraId="5D2A0CDB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t function with HCPs to answer patient questions within 24 hours; if a BGL was high patients were cued through automated messages to record their diet in the preceding 2 to 4 hours</w:t>
            </w:r>
          </w:p>
        </w:tc>
      </w:tr>
      <w:tr w:rsidR="00555011" w:rsidRPr="00066A69" w14:paraId="28297D17" w14:textId="77777777" w:rsidTr="00066A69">
        <w:tc>
          <w:tcPr>
            <w:tcW w:w="1305" w:type="dxa"/>
          </w:tcPr>
          <w:p w14:paraId="69560A4F" w14:textId="0D2AE8C2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inberg, 2021</w:t>
            </w:r>
          </w:p>
        </w:tc>
        <w:tc>
          <w:tcPr>
            <w:tcW w:w="1155" w:type="dxa"/>
          </w:tcPr>
          <w:p w14:paraId="24D65AC8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lot study (usability assessment), n = 22 low-income GDM or T2 pregnant patients, US</w:t>
            </w:r>
          </w:p>
        </w:tc>
        <w:tc>
          <w:tcPr>
            <w:tcW w:w="1125" w:type="dxa"/>
          </w:tcPr>
          <w:p w14:paraId="4E657B94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eetMama</w:t>
            </w:r>
            <w:proofErr w:type="spellEnd"/>
          </w:p>
        </w:tc>
        <w:tc>
          <w:tcPr>
            <w:tcW w:w="1500" w:type="dxa"/>
          </w:tcPr>
          <w:p w14:paraId="2642BD33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 examine patient characteristics associated with user engagement with a novel app for diabetes support during pregnancy</w:t>
            </w:r>
          </w:p>
          <w:p w14:paraId="69611E99" w14:textId="77777777" w:rsidR="00555011" w:rsidRPr="00066A69" w:rsidRDefault="005550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DDFC1F3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trition support</w:t>
            </w:r>
          </w:p>
          <w:p w14:paraId="1C207679" w14:textId="77777777" w:rsidR="00555011" w:rsidRPr="00066A69" w:rsidRDefault="005550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46DC8B7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al materials</w:t>
            </w:r>
          </w:p>
          <w:p w14:paraId="22B9D645" w14:textId="77777777" w:rsidR="00555011" w:rsidRPr="00066A69" w:rsidRDefault="005550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E5DDAF9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 literacy; focused on health literacy for the low-income demographic</w:t>
            </w:r>
          </w:p>
          <w:p w14:paraId="01A66E5C" w14:textId="77777777" w:rsidR="00555011" w:rsidRPr="00066A69" w:rsidRDefault="005550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8E4621D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pp customized use of local food sources </w:t>
            </w:r>
          </w:p>
        </w:tc>
        <w:tc>
          <w:tcPr>
            <w:tcW w:w="2550" w:type="dxa"/>
          </w:tcPr>
          <w:p w14:paraId="1C94D033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saging and educational materials</w:t>
            </w:r>
          </w:p>
          <w:p w14:paraId="1403F56B" w14:textId="77777777" w:rsidR="00555011" w:rsidRPr="00066A69" w:rsidRDefault="005550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6EAC8E2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ent was delivered tailored to gestational age, sent 3 or more times per week, with the ability to interact and obtain more health and nutrition information from a resource library; appointment reminders and motivational messaging</w:t>
            </w:r>
          </w:p>
        </w:tc>
      </w:tr>
      <w:tr w:rsidR="00555011" w:rsidRPr="00066A69" w14:paraId="120C3FDE" w14:textId="77777777" w:rsidTr="00066A69">
        <w:tc>
          <w:tcPr>
            <w:tcW w:w="1305" w:type="dxa"/>
          </w:tcPr>
          <w:p w14:paraId="5AB09FEA" w14:textId="17FE7A5A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e, 2021</w:t>
            </w:r>
          </w:p>
        </w:tc>
        <w:tc>
          <w:tcPr>
            <w:tcW w:w="1155" w:type="dxa"/>
          </w:tcPr>
          <w:p w14:paraId="44F3B591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Qualitative assessment with focus groups, n = 16 low-income GDM or T2 pregnant patients and n = 29 providers, US </w:t>
            </w:r>
          </w:p>
        </w:tc>
        <w:tc>
          <w:tcPr>
            <w:tcW w:w="1125" w:type="dxa"/>
          </w:tcPr>
          <w:p w14:paraId="5489422F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eetMama</w:t>
            </w:r>
            <w:proofErr w:type="spellEnd"/>
          </w:p>
        </w:tc>
        <w:tc>
          <w:tcPr>
            <w:tcW w:w="1500" w:type="dxa"/>
          </w:tcPr>
          <w:p w14:paraId="30BCDBFE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 use focus groups to gain feedback from patients and HCPs on the visual appeal, architecture, function, and content of the app</w:t>
            </w:r>
          </w:p>
          <w:p w14:paraId="58506DB9" w14:textId="77777777" w:rsidR="00555011" w:rsidRPr="00066A69" w:rsidRDefault="005550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08E32DE" w14:textId="77777777" w:rsidR="00555011" w:rsidRPr="00066A69" w:rsidRDefault="005550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A422E44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trition support</w:t>
            </w:r>
          </w:p>
          <w:p w14:paraId="27F5A259" w14:textId="77777777" w:rsidR="00555011" w:rsidRPr="00066A69" w:rsidRDefault="005550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561FA4A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al materials</w:t>
            </w:r>
          </w:p>
          <w:p w14:paraId="6ACBA712" w14:textId="77777777" w:rsidR="00555011" w:rsidRPr="00066A69" w:rsidRDefault="005550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1D5549A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 literacy</w:t>
            </w:r>
          </w:p>
          <w:p w14:paraId="101B638D" w14:textId="77777777" w:rsidR="00555011" w:rsidRPr="00066A69" w:rsidRDefault="005550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5C6D644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stomized content was delivered via simple straightforward language tailored for health literacy </w:t>
            </w: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to a sixth-grade reading level</w:t>
            </w:r>
          </w:p>
        </w:tc>
        <w:tc>
          <w:tcPr>
            <w:tcW w:w="2550" w:type="dxa"/>
          </w:tcPr>
          <w:p w14:paraId="3816B177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Messaging and educational materials</w:t>
            </w:r>
          </w:p>
          <w:p w14:paraId="59A2F600" w14:textId="77777777" w:rsidR="00555011" w:rsidRPr="00066A69" w:rsidRDefault="005550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BC43AAF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vidual goals were set by patients and HCPs during routine healthcare visits and delivered weekly via the app to serve as reminder and benchmark for goal-oriented behaviors; motivational messaging </w:t>
            </w:r>
          </w:p>
        </w:tc>
      </w:tr>
      <w:tr w:rsidR="00555011" w:rsidRPr="00066A69" w14:paraId="5A45C037" w14:textId="77777777" w:rsidTr="00066A69">
        <w:tc>
          <w:tcPr>
            <w:tcW w:w="1305" w:type="dxa"/>
          </w:tcPr>
          <w:p w14:paraId="7AFAD786" w14:textId="730880D6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nifield</w:t>
            </w:r>
            <w:proofErr w:type="spellEnd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21</w:t>
            </w:r>
          </w:p>
        </w:tc>
        <w:tc>
          <w:tcPr>
            <w:tcW w:w="1155" w:type="dxa"/>
          </w:tcPr>
          <w:p w14:paraId="042B3282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asibility and acceptability study, n = 40 GDM patients, Australia</w:t>
            </w:r>
          </w:p>
        </w:tc>
        <w:tc>
          <w:tcPr>
            <w:tcW w:w="1125" w:type="dxa"/>
          </w:tcPr>
          <w:p w14:paraId="083D5E67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1500" w:type="dxa"/>
          </w:tcPr>
          <w:p w14:paraId="355B393C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 evaluate the adoption and multidisciplinary care coordination of the app with first-time GDM patients</w:t>
            </w:r>
          </w:p>
        </w:tc>
        <w:tc>
          <w:tcPr>
            <w:tcW w:w="1560" w:type="dxa"/>
          </w:tcPr>
          <w:p w14:paraId="07AF85E5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ne </w:t>
            </w:r>
          </w:p>
        </w:tc>
        <w:tc>
          <w:tcPr>
            <w:tcW w:w="2550" w:type="dxa"/>
          </w:tcPr>
          <w:p w14:paraId="73B06686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 chat, messaging, glycemic control, nutrition support, PA,</w:t>
            </w:r>
          </w:p>
          <w:p w14:paraId="515A15B2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 educational materials</w:t>
            </w:r>
          </w:p>
          <w:p w14:paraId="07FF209D" w14:textId="77777777" w:rsidR="00555011" w:rsidRPr="00066A69" w:rsidRDefault="005550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192DD6E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 messages were individualized to each patient’s needs through the clinician web portal</w:t>
            </w:r>
          </w:p>
        </w:tc>
      </w:tr>
      <w:tr w:rsidR="00555011" w:rsidRPr="00066A69" w14:paraId="22E3D2CF" w14:textId="77777777" w:rsidTr="00066A69">
        <w:tc>
          <w:tcPr>
            <w:tcW w:w="1305" w:type="dxa"/>
          </w:tcPr>
          <w:p w14:paraId="40EBF677" w14:textId="5DEC6999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o, 2020</w:t>
            </w:r>
          </w:p>
        </w:tc>
        <w:tc>
          <w:tcPr>
            <w:tcW w:w="1155" w:type="dxa"/>
          </w:tcPr>
          <w:p w14:paraId="375B1011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 Series Study, n = 4 GDM patients, Korea</w:t>
            </w:r>
          </w:p>
        </w:tc>
        <w:tc>
          <w:tcPr>
            <w:tcW w:w="1125" w:type="dxa"/>
          </w:tcPr>
          <w:p w14:paraId="3B84380A" w14:textId="1B843BF2" w:rsidR="00555011" w:rsidRPr="00066A69" w:rsidRDefault="001A4B4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P</w:t>
            </w:r>
            <w:proofErr w:type="spellEnd"/>
          </w:p>
        </w:tc>
        <w:tc>
          <w:tcPr>
            <w:tcW w:w="1500" w:type="dxa"/>
          </w:tcPr>
          <w:p w14:paraId="5A66A5A2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 evaluate the utility of a mobile app in nutritional intervention</w:t>
            </w:r>
          </w:p>
        </w:tc>
        <w:tc>
          <w:tcPr>
            <w:tcW w:w="1560" w:type="dxa"/>
          </w:tcPr>
          <w:p w14:paraId="2EED1510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ne </w:t>
            </w:r>
          </w:p>
        </w:tc>
        <w:tc>
          <w:tcPr>
            <w:tcW w:w="2550" w:type="dxa"/>
          </w:tcPr>
          <w:p w14:paraId="584DDF27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saging, glycemic control, nutrition support, PA, medication support, educational materials, and postpartum care</w:t>
            </w:r>
          </w:p>
          <w:p w14:paraId="3E76BAED" w14:textId="77777777" w:rsidR="00555011" w:rsidRPr="00066A69" w:rsidRDefault="005550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BEDF52E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app collected clinical data (BGLs) and any messages sent to providers, nutritionist conducted nutrition assessment 2 times per month and delivered education to each patient; feedback regarding food choices, meal planning, with sample recipes</w:t>
            </w:r>
          </w:p>
        </w:tc>
      </w:tr>
      <w:tr w:rsidR="00555011" w:rsidRPr="00066A69" w14:paraId="4A64179D" w14:textId="77777777" w:rsidTr="00066A69">
        <w:tc>
          <w:tcPr>
            <w:tcW w:w="1305" w:type="dxa"/>
          </w:tcPr>
          <w:p w14:paraId="191B14A9" w14:textId="1C8AF09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rnweidner</w:t>
            </w:r>
            <w:proofErr w:type="spellEnd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Holme, 2020</w:t>
            </w:r>
          </w:p>
        </w:tc>
        <w:tc>
          <w:tcPr>
            <w:tcW w:w="1155" w:type="dxa"/>
          </w:tcPr>
          <w:p w14:paraId="3EF4597B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T, n = 238 GDM patients, Norway</w:t>
            </w:r>
          </w:p>
        </w:tc>
        <w:tc>
          <w:tcPr>
            <w:tcW w:w="1125" w:type="dxa"/>
          </w:tcPr>
          <w:p w14:paraId="3F19A577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gnant+</w:t>
            </w:r>
          </w:p>
        </w:tc>
        <w:tc>
          <w:tcPr>
            <w:tcW w:w="1500" w:type="dxa"/>
          </w:tcPr>
          <w:p w14:paraId="55EDA1A4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o determine the impact culturally tailored dietary information and BGL  monitoring on dietary behavior </w:t>
            </w:r>
          </w:p>
        </w:tc>
        <w:tc>
          <w:tcPr>
            <w:tcW w:w="1560" w:type="dxa"/>
          </w:tcPr>
          <w:p w14:paraId="185F017F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trition support</w:t>
            </w:r>
          </w:p>
          <w:p w14:paraId="0FC934B7" w14:textId="77777777" w:rsidR="00555011" w:rsidRPr="00066A69" w:rsidRDefault="005550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4F80036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al materials</w:t>
            </w:r>
          </w:p>
          <w:p w14:paraId="292CE625" w14:textId="77777777" w:rsidR="00555011" w:rsidRPr="00066A69" w:rsidRDefault="005550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A85DAB4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guage tailoring</w:t>
            </w:r>
          </w:p>
          <w:p w14:paraId="3C240D3F" w14:textId="77777777" w:rsidR="00555011" w:rsidRPr="00066A69" w:rsidRDefault="005550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E1D0C44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turally tailored health and nutrition information offered in Norwegian, Urdu, and Somali</w:t>
            </w:r>
          </w:p>
        </w:tc>
        <w:tc>
          <w:tcPr>
            <w:tcW w:w="2550" w:type="dxa"/>
          </w:tcPr>
          <w:p w14:paraId="4B6C7980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saging, glycemic control, nutrition support, PA, educational materials</w:t>
            </w:r>
          </w:p>
          <w:p w14:paraId="1B7DF373" w14:textId="77777777" w:rsidR="00555011" w:rsidRPr="00066A69" w:rsidRDefault="005550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9F15559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tients who logged high BGLs were referred to the app’s dietary recommendation page </w:t>
            </w:r>
          </w:p>
        </w:tc>
      </w:tr>
      <w:tr w:rsidR="00555011" w:rsidRPr="00066A69" w14:paraId="6E1EE9F2" w14:textId="77777777" w:rsidTr="00066A69">
        <w:tc>
          <w:tcPr>
            <w:tcW w:w="1305" w:type="dxa"/>
          </w:tcPr>
          <w:p w14:paraId="7CEACB88" w14:textId="43FEAA1A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gen, 2019</w:t>
            </w:r>
          </w:p>
        </w:tc>
        <w:tc>
          <w:tcPr>
            <w:tcW w:w="1155" w:type="dxa"/>
          </w:tcPr>
          <w:p w14:paraId="568F1704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T, n = 238 GDM patients, Norway</w:t>
            </w:r>
          </w:p>
          <w:p w14:paraId="4A72E2F9" w14:textId="77777777" w:rsidR="00555011" w:rsidRPr="00066A69" w:rsidRDefault="005550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</w:tcPr>
          <w:p w14:paraId="347A413A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gnant+</w:t>
            </w:r>
          </w:p>
        </w:tc>
        <w:tc>
          <w:tcPr>
            <w:tcW w:w="1500" w:type="dxa"/>
          </w:tcPr>
          <w:p w14:paraId="51250E95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 assess the effect of the app on the 2-hour BGL of the routine postpartum</w:t>
            </w:r>
          </w:p>
          <w:p w14:paraId="15AD5308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GTTg</w:t>
            </w:r>
            <w:proofErr w:type="spellEnd"/>
          </w:p>
        </w:tc>
        <w:tc>
          <w:tcPr>
            <w:tcW w:w="1560" w:type="dxa"/>
          </w:tcPr>
          <w:p w14:paraId="355718C6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trition support</w:t>
            </w:r>
          </w:p>
          <w:p w14:paraId="695E269D" w14:textId="77777777" w:rsidR="00555011" w:rsidRPr="00066A69" w:rsidRDefault="005550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BFC4833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al materials</w:t>
            </w:r>
          </w:p>
          <w:p w14:paraId="786AAD55" w14:textId="77777777" w:rsidR="00555011" w:rsidRPr="00066A69" w:rsidRDefault="005550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F8889CB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guage tailoring</w:t>
            </w:r>
          </w:p>
          <w:p w14:paraId="241B0A96" w14:textId="77777777" w:rsidR="00555011" w:rsidRPr="00066A69" w:rsidRDefault="005550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C71EE2A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lturally tailored health and nutrition information offered in Norwegian, Urdu, and Somali </w:t>
            </w:r>
          </w:p>
        </w:tc>
        <w:tc>
          <w:tcPr>
            <w:tcW w:w="2550" w:type="dxa"/>
          </w:tcPr>
          <w:p w14:paraId="79CA9AA5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saging, glycemic control, nutrition support, PA, educational materials, and postpartum care</w:t>
            </w:r>
          </w:p>
          <w:p w14:paraId="6C9BA087" w14:textId="77777777" w:rsidR="00555011" w:rsidRPr="00066A69" w:rsidRDefault="005550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96A4D29" w14:textId="77777777" w:rsidR="00555011" w:rsidRPr="00066A69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ients had the opportunity to write down personal goals and learn the advantages of PA during pregnancy; patients received specific information about during pregnancy and postpartum</w:t>
            </w:r>
          </w:p>
        </w:tc>
      </w:tr>
      <w:tr w:rsidR="0017745C" w:rsidRPr="00066A69" w14:paraId="0462FF8C" w14:textId="77777777" w:rsidTr="00066A69">
        <w:tc>
          <w:tcPr>
            <w:tcW w:w="1305" w:type="dxa"/>
          </w:tcPr>
          <w:p w14:paraId="60C079D8" w14:textId="3C805EF0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kar, 2017, 2018</w:t>
            </w:r>
          </w:p>
        </w:tc>
        <w:tc>
          <w:tcPr>
            <w:tcW w:w="1155" w:type="dxa"/>
          </w:tcPr>
          <w:p w14:paraId="530F2C2F" w14:textId="23C70172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mi-structured interviews as a follow-up to an RCT using Pregnant+ app, n = 17 </w:t>
            </w: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participants with GDM, Norway</w:t>
            </w:r>
          </w:p>
        </w:tc>
        <w:tc>
          <w:tcPr>
            <w:tcW w:w="1125" w:type="dxa"/>
          </w:tcPr>
          <w:p w14:paraId="081EE351" w14:textId="248F273E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Pregnant+</w:t>
            </w:r>
          </w:p>
        </w:tc>
        <w:tc>
          <w:tcPr>
            <w:tcW w:w="1500" w:type="dxa"/>
          </w:tcPr>
          <w:p w14:paraId="24033E8B" w14:textId="22E12B2D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o explore the experiences of women with GDM with controlling their BGL and receiving health and nutrition </w:t>
            </w: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information through the app</w:t>
            </w:r>
          </w:p>
        </w:tc>
        <w:tc>
          <w:tcPr>
            <w:tcW w:w="1560" w:type="dxa"/>
          </w:tcPr>
          <w:p w14:paraId="334212EC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Nutrition support</w:t>
            </w:r>
          </w:p>
          <w:p w14:paraId="08DCBCB5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al materials</w:t>
            </w:r>
          </w:p>
          <w:p w14:paraId="17401E7C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guage tailoring</w:t>
            </w:r>
          </w:p>
          <w:p w14:paraId="11DE2D67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B83231A" w14:textId="13807E4B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lturally tailored health and </w:t>
            </w: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nutrition information offered in Norwegian, Urdu, and Somali </w:t>
            </w:r>
          </w:p>
        </w:tc>
        <w:tc>
          <w:tcPr>
            <w:tcW w:w="2550" w:type="dxa"/>
          </w:tcPr>
          <w:p w14:paraId="4379CDBA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Messaging, glycemic control, nutrition support, PA, educational materials, and postpartum care</w:t>
            </w:r>
          </w:p>
          <w:p w14:paraId="32D6212D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0E676A8" w14:textId="5BC3958F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tient goal setting and materials on benefits of PA; received specific feedback </w:t>
            </w: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during pregnancy and postpartum</w:t>
            </w:r>
          </w:p>
        </w:tc>
      </w:tr>
      <w:tr w:rsidR="0017745C" w:rsidRPr="00066A69" w14:paraId="748D4DD7" w14:textId="77777777" w:rsidTr="00066A69">
        <w:tc>
          <w:tcPr>
            <w:tcW w:w="1305" w:type="dxa"/>
          </w:tcPr>
          <w:p w14:paraId="3301D0C4" w14:textId="66A85A91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Khalil, 2019</w:t>
            </w:r>
          </w:p>
        </w:tc>
        <w:tc>
          <w:tcPr>
            <w:tcW w:w="1155" w:type="dxa"/>
          </w:tcPr>
          <w:p w14:paraId="67B2BFC0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Qualitative study with semi-structured interviews, n = 20 healthcare providers, n = 15 </w:t>
            </w:r>
            <w:proofErr w:type="spellStart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Diabby</w:t>
            </w:r>
            <w:proofErr w:type="spellEnd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users, France</w:t>
            </w:r>
          </w:p>
        </w:tc>
        <w:tc>
          <w:tcPr>
            <w:tcW w:w="1125" w:type="dxa"/>
          </w:tcPr>
          <w:p w14:paraId="4F730CB4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Diabby</w:t>
            </w:r>
            <w:proofErr w:type="spellEnd"/>
          </w:p>
        </w:tc>
        <w:tc>
          <w:tcPr>
            <w:tcW w:w="1500" w:type="dxa"/>
          </w:tcPr>
          <w:p w14:paraId="0BBB3B12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o understand, from patients’ and </w:t>
            </w:r>
            <w:proofErr w:type="spellStart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CPs’</w:t>
            </w:r>
            <w:proofErr w:type="spellEnd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perspectives about what drives the adoption and diffusion of a telemonitoring solution </w:t>
            </w:r>
          </w:p>
        </w:tc>
        <w:tc>
          <w:tcPr>
            <w:tcW w:w="1560" w:type="dxa"/>
          </w:tcPr>
          <w:p w14:paraId="28D5E7AC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0" w:type="dxa"/>
          </w:tcPr>
          <w:p w14:paraId="31258BED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ssaging, glycemic control, nutrition support, and medication support </w:t>
            </w:r>
          </w:p>
          <w:p w14:paraId="0875BFCB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84B872B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CPs reviewed patient BGLs  and food logs to send alerts, adjust insulin dosage, and privately chat with patients with high BGL readings</w:t>
            </w:r>
          </w:p>
        </w:tc>
      </w:tr>
      <w:tr w:rsidR="0017745C" w:rsidRPr="00066A69" w14:paraId="4AD7719B" w14:textId="77777777" w:rsidTr="00066A69">
        <w:tc>
          <w:tcPr>
            <w:tcW w:w="1305" w:type="dxa"/>
          </w:tcPr>
          <w:p w14:paraId="6BF02D69" w14:textId="081A415B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o, 2019</w:t>
            </w:r>
          </w:p>
        </w:tc>
        <w:tc>
          <w:tcPr>
            <w:tcW w:w="1155" w:type="dxa"/>
          </w:tcPr>
          <w:p w14:paraId="780AFC2B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T, n = 124 GDM patients, China</w:t>
            </w:r>
          </w:p>
        </w:tc>
        <w:tc>
          <w:tcPr>
            <w:tcW w:w="1125" w:type="dxa"/>
          </w:tcPr>
          <w:p w14:paraId="5878F488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urse</w:t>
            </w:r>
            <w:proofErr w:type="spellEnd"/>
          </w:p>
        </w:tc>
        <w:tc>
          <w:tcPr>
            <w:tcW w:w="1500" w:type="dxa"/>
          </w:tcPr>
          <w:p w14:paraId="3349E970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 explore the effects of a mHealth intervention on pregnancy weight management, BGL control and pregnancy outcomes</w:t>
            </w:r>
          </w:p>
        </w:tc>
        <w:tc>
          <w:tcPr>
            <w:tcW w:w="1560" w:type="dxa"/>
          </w:tcPr>
          <w:p w14:paraId="358D33F9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0" w:type="dxa"/>
          </w:tcPr>
          <w:p w14:paraId="050F9979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 chat, messaging, glycemic control, nutrition support, PA, medication support, and educational materials</w:t>
            </w:r>
          </w:p>
          <w:p w14:paraId="427F6B68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D485451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rses reviewed patient BLGs and provided personalized dietary guidance; automated messages on underlying cause of abnormal BGLs were sent to patients when they logged an abnormal BGL reading</w:t>
            </w:r>
          </w:p>
        </w:tc>
      </w:tr>
      <w:tr w:rsidR="0017745C" w:rsidRPr="00066A69" w14:paraId="09BCA5A5" w14:textId="77777777" w:rsidTr="00066A69">
        <w:tc>
          <w:tcPr>
            <w:tcW w:w="1305" w:type="dxa"/>
          </w:tcPr>
          <w:p w14:paraId="79765096" w14:textId="3E86D8B3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remberg</w:t>
            </w:r>
            <w:proofErr w:type="spellEnd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8</w:t>
            </w:r>
          </w:p>
        </w:tc>
        <w:tc>
          <w:tcPr>
            <w:tcW w:w="1155" w:type="dxa"/>
          </w:tcPr>
          <w:p w14:paraId="4AFE824D" w14:textId="563410DC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T, n = 120 newly diagnosed GDM patients, US</w:t>
            </w:r>
          </w:p>
        </w:tc>
        <w:tc>
          <w:tcPr>
            <w:tcW w:w="1125" w:type="dxa"/>
          </w:tcPr>
          <w:p w14:paraId="20D9AEE6" w14:textId="2677ACDA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coseBuddy</w:t>
            </w:r>
            <w:proofErr w:type="spellEnd"/>
          </w:p>
        </w:tc>
        <w:tc>
          <w:tcPr>
            <w:tcW w:w="1500" w:type="dxa"/>
          </w:tcPr>
          <w:p w14:paraId="5A1768BF" w14:textId="582EF45F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o study the impact of a mobile daily feedback and communication between GDM patients and HCPs on patient compliance, glycemic control, pregnancy outcome and patient satisfaction </w:t>
            </w:r>
          </w:p>
        </w:tc>
        <w:tc>
          <w:tcPr>
            <w:tcW w:w="1560" w:type="dxa"/>
          </w:tcPr>
          <w:p w14:paraId="4F1A5442" w14:textId="1C61BDCD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0" w:type="dxa"/>
          </w:tcPr>
          <w:p w14:paraId="6CBB1A6A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 chat, messaging, glycemic control, nutrition support, PA, medication support,  educational materials, and postpartum care</w:t>
            </w:r>
          </w:p>
          <w:p w14:paraId="60F15682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01F3EE5" w14:textId="259098C3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ily communication and feedback system for patients and HCPs allowed ability to respond to patient concerns, reassure, or modify individual patient treatment plan on a daily basis</w:t>
            </w:r>
          </w:p>
        </w:tc>
      </w:tr>
      <w:tr w:rsidR="0017745C" w:rsidRPr="00066A69" w14:paraId="55B1D7DB" w14:textId="77777777" w:rsidTr="00066A69">
        <w:tc>
          <w:tcPr>
            <w:tcW w:w="1305" w:type="dxa"/>
          </w:tcPr>
          <w:p w14:paraId="61946E8F" w14:textId="398310DC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ckillop, 2018</w:t>
            </w:r>
          </w:p>
        </w:tc>
        <w:tc>
          <w:tcPr>
            <w:tcW w:w="1155" w:type="dxa"/>
          </w:tcPr>
          <w:p w14:paraId="166249EE" w14:textId="742A97B8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T, n = 203 GDM patient, UK</w:t>
            </w:r>
          </w:p>
        </w:tc>
        <w:tc>
          <w:tcPr>
            <w:tcW w:w="1125" w:type="dxa"/>
          </w:tcPr>
          <w:p w14:paraId="53BAEB1A" w14:textId="01668B31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D</w:t>
            </w:r>
            <w:r w:rsidR="001A4B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proofErr w:type="spellEnd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Health</w:t>
            </w:r>
          </w:p>
        </w:tc>
        <w:tc>
          <w:tcPr>
            <w:tcW w:w="1500" w:type="dxa"/>
          </w:tcPr>
          <w:p w14:paraId="44DA34C3" w14:textId="4B5C18A1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 determine the impact a mobile phone-based real-time blood glucose management system on controlling blood glucose levels</w:t>
            </w:r>
          </w:p>
        </w:tc>
        <w:tc>
          <w:tcPr>
            <w:tcW w:w="1560" w:type="dxa"/>
          </w:tcPr>
          <w:p w14:paraId="02270166" w14:textId="2729C13D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0" w:type="dxa"/>
          </w:tcPr>
          <w:p w14:paraId="07E71875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saging, glycemic control, nutrition support, medication support, and educational materials</w:t>
            </w:r>
          </w:p>
          <w:p w14:paraId="47A1E512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D6D5064" w14:textId="28DDAF98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abetes midwives reviewed patient BGLs 3 times a week and provided personalized feedback on diet, medication dose adjustments; automated alerts for high fasting </w:t>
            </w:r>
            <w:proofErr w:type="spellStart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GLsh</w:t>
            </w:r>
            <w:proofErr w:type="spellEnd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5C" w:rsidRPr="00066A69" w14:paraId="4FA00904" w14:textId="77777777" w:rsidTr="00066A69">
        <w:tc>
          <w:tcPr>
            <w:tcW w:w="1305" w:type="dxa"/>
          </w:tcPr>
          <w:p w14:paraId="15FE03A6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la</w:t>
            </w:r>
            <w:proofErr w:type="spellEnd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8</w:t>
            </w:r>
          </w:p>
          <w:p w14:paraId="49C56D90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</w:tcPr>
          <w:p w14:paraId="3609117E" w14:textId="4CDEAA68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lot Study, n = 20 patients diagnosed with GDM</w:t>
            </w:r>
          </w:p>
        </w:tc>
        <w:tc>
          <w:tcPr>
            <w:tcW w:w="1125" w:type="dxa"/>
          </w:tcPr>
          <w:p w14:paraId="14F0E2FF" w14:textId="153C2CFA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biGuide</w:t>
            </w:r>
            <w:proofErr w:type="spellEnd"/>
          </w:p>
        </w:tc>
        <w:tc>
          <w:tcPr>
            <w:tcW w:w="1500" w:type="dxa"/>
          </w:tcPr>
          <w:p w14:paraId="78410A67" w14:textId="40963A74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o test the feasibility and acceptance of a mobile decision support system for GDM; developed to include computer </w:t>
            </w: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interpretable clinical practical guidelines, access to data from electronic health records (glucose, blood pressure, and activity sensors)</w:t>
            </w:r>
          </w:p>
        </w:tc>
        <w:tc>
          <w:tcPr>
            <w:tcW w:w="1560" w:type="dxa"/>
          </w:tcPr>
          <w:p w14:paraId="72391357" w14:textId="5E4D407E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None </w:t>
            </w:r>
          </w:p>
        </w:tc>
        <w:tc>
          <w:tcPr>
            <w:tcW w:w="2550" w:type="dxa"/>
          </w:tcPr>
          <w:p w14:paraId="54AFFF22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saging, glycemic control, PA</w:t>
            </w:r>
          </w:p>
          <w:p w14:paraId="7EDBA1A0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2A7EF9D" w14:textId="4AD47501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tient-centered mobile decision support system for patients and HCPs using mobile sensors and self-reporting </w:t>
            </w: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symptoms and receiving feedback through a mobile app</w:t>
            </w:r>
          </w:p>
        </w:tc>
      </w:tr>
      <w:tr w:rsidR="0017745C" w:rsidRPr="00066A69" w14:paraId="133FD0A9" w14:textId="77777777" w:rsidTr="00066A69">
        <w:tc>
          <w:tcPr>
            <w:tcW w:w="1305" w:type="dxa"/>
          </w:tcPr>
          <w:p w14:paraId="5AB4B5F4" w14:textId="5C451A88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Peleg, 2017</w:t>
            </w:r>
          </w:p>
        </w:tc>
        <w:tc>
          <w:tcPr>
            <w:tcW w:w="1155" w:type="dxa"/>
          </w:tcPr>
          <w:p w14:paraId="61B5312C" w14:textId="6217B6C2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easibility, Quasi-Experimental, Spain, n = 19 Intervention GDM patients, n = 247 historical cohort GDM patients </w:t>
            </w:r>
          </w:p>
        </w:tc>
        <w:tc>
          <w:tcPr>
            <w:tcW w:w="1125" w:type="dxa"/>
          </w:tcPr>
          <w:p w14:paraId="7F2C5586" w14:textId="42CB2B22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biGuide</w:t>
            </w:r>
            <w:proofErr w:type="spellEnd"/>
          </w:p>
        </w:tc>
        <w:tc>
          <w:tcPr>
            <w:tcW w:w="1500" w:type="dxa"/>
          </w:tcPr>
          <w:p w14:paraId="62D9EF23" w14:textId="07429E75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 assess the feasibility of Mobi Guide in two different groups of patients: 29 in GDM in Spain and 10 atrial fibrillation patients in Italy</w:t>
            </w:r>
          </w:p>
        </w:tc>
        <w:tc>
          <w:tcPr>
            <w:tcW w:w="1560" w:type="dxa"/>
          </w:tcPr>
          <w:p w14:paraId="5DB7FC7C" w14:textId="21C59F96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0" w:type="dxa"/>
          </w:tcPr>
          <w:p w14:paraId="3587EFFF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saging, glycemic control, PA</w:t>
            </w:r>
          </w:p>
          <w:p w14:paraId="3B0ECD73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65E1B07" w14:textId="41EC7704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port system delivers continuous recommendations to the patient, shared decision-making embodies patient preferences, semantic date and integration; notification services</w:t>
            </w:r>
          </w:p>
        </w:tc>
      </w:tr>
      <w:tr w:rsidR="0017745C" w:rsidRPr="00066A69" w14:paraId="2E45EA0A" w14:textId="77777777" w:rsidTr="00066A69">
        <w:tc>
          <w:tcPr>
            <w:tcW w:w="1305" w:type="dxa"/>
          </w:tcPr>
          <w:p w14:paraId="79232E12" w14:textId="7A84A7DA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mith, 2022 </w:t>
            </w:r>
          </w:p>
        </w:tc>
        <w:tc>
          <w:tcPr>
            <w:tcW w:w="1155" w:type="dxa"/>
          </w:tcPr>
          <w:p w14:paraId="55AB55B5" w14:textId="4E285AD1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sz w:val="18"/>
                <w:szCs w:val="18"/>
              </w:rPr>
              <w:t>Qualitative need and functional assessment using focus groups, n = 10 women with GDM, UK</w:t>
            </w:r>
          </w:p>
        </w:tc>
        <w:tc>
          <w:tcPr>
            <w:tcW w:w="1125" w:type="dxa"/>
          </w:tcPr>
          <w:p w14:paraId="2903F39F" w14:textId="7D30F13E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sz w:val="18"/>
                <w:szCs w:val="18"/>
              </w:rPr>
              <w:t>Stay-Active</w:t>
            </w:r>
          </w:p>
        </w:tc>
        <w:tc>
          <w:tcPr>
            <w:tcW w:w="1500" w:type="dxa"/>
          </w:tcPr>
          <w:p w14:paraId="17A5DFB3" w14:textId="59A3D840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sz w:val="18"/>
                <w:szCs w:val="18"/>
              </w:rPr>
              <w:t>To describe the design and development of Stay-Active, using focus groups to explore barriers and facilitators to physical activity in women with GDM</w:t>
            </w:r>
          </w:p>
        </w:tc>
        <w:tc>
          <w:tcPr>
            <w:tcW w:w="1560" w:type="dxa"/>
          </w:tcPr>
          <w:p w14:paraId="51838DB3" w14:textId="7DABEB7C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550" w:type="dxa"/>
          </w:tcPr>
          <w:p w14:paraId="4775E4E4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sz w:val="18"/>
                <w:szCs w:val="18"/>
              </w:rPr>
              <w:t>Live chat, messaging, PA, educational materials</w:t>
            </w:r>
          </w:p>
          <w:p w14:paraId="10DAC796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EDFE44B" w14:textId="34278748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sz w:val="18"/>
                <w:szCs w:val="18"/>
              </w:rPr>
              <w:t>Patient goal setting and personalized feedback on performance and behavior goals; chat with HCPs over the phone or via text</w:t>
            </w:r>
          </w:p>
        </w:tc>
      </w:tr>
      <w:tr w:rsidR="0017745C" w:rsidRPr="00066A69" w14:paraId="433F9051" w14:textId="77777777" w:rsidTr="00066A69">
        <w:tc>
          <w:tcPr>
            <w:tcW w:w="1305" w:type="dxa"/>
          </w:tcPr>
          <w:p w14:paraId="462E1A67" w14:textId="0291A98C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ng, 2019</w:t>
            </w:r>
          </w:p>
        </w:tc>
        <w:tc>
          <w:tcPr>
            <w:tcW w:w="1155" w:type="dxa"/>
          </w:tcPr>
          <w:p w14:paraId="71B7CC1D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spective randomized controlled pilot study, n = 2, Korea</w:t>
            </w:r>
          </w:p>
        </w:tc>
        <w:tc>
          <w:tcPr>
            <w:tcW w:w="1125" w:type="dxa"/>
          </w:tcPr>
          <w:p w14:paraId="331E678D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p #1</w:t>
            </w:r>
          </w:p>
        </w:tc>
        <w:tc>
          <w:tcPr>
            <w:tcW w:w="1500" w:type="dxa"/>
          </w:tcPr>
          <w:p w14:paraId="30775F2B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 develop and evaluate a model for the management of GDM with the use of mobile health care</w:t>
            </w:r>
          </w:p>
        </w:tc>
        <w:tc>
          <w:tcPr>
            <w:tcW w:w="1560" w:type="dxa"/>
          </w:tcPr>
          <w:p w14:paraId="6E8AD161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ne </w:t>
            </w:r>
          </w:p>
        </w:tc>
        <w:tc>
          <w:tcPr>
            <w:tcW w:w="2550" w:type="dxa"/>
          </w:tcPr>
          <w:p w14:paraId="5E8F717E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saging, glycemic control, nutrition support, PA, medication support,  educational materials, and postpartum care</w:t>
            </w:r>
          </w:p>
          <w:p w14:paraId="4001E755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4148BAF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CPs checked patient data and messages and send return messages with tailored medical and nutritional guidance; after delivery obstetric outcomes collected and OGTT performed </w:t>
            </w:r>
          </w:p>
        </w:tc>
      </w:tr>
      <w:tr w:rsidR="0017745C" w:rsidRPr="00066A69" w14:paraId="4320D982" w14:textId="77777777" w:rsidTr="00066A69">
        <w:tc>
          <w:tcPr>
            <w:tcW w:w="1305" w:type="dxa"/>
          </w:tcPr>
          <w:p w14:paraId="57618FA5" w14:textId="5173113A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, 2016</w:t>
            </w:r>
          </w:p>
        </w:tc>
        <w:tc>
          <w:tcPr>
            <w:tcW w:w="1155" w:type="dxa"/>
          </w:tcPr>
          <w:p w14:paraId="54D099BD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litative on-line survey to collect data to guide R&amp;D, n = 5 participants recruited online, 2 were pregnant and 3 gave birth in the last 12 months, Korea</w:t>
            </w:r>
          </w:p>
        </w:tc>
        <w:tc>
          <w:tcPr>
            <w:tcW w:w="1125" w:type="dxa"/>
          </w:tcPr>
          <w:p w14:paraId="61A6B79B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p #2</w:t>
            </w:r>
          </w:p>
        </w:tc>
        <w:tc>
          <w:tcPr>
            <w:tcW w:w="1500" w:type="dxa"/>
          </w:tcPr>
          <w:p w14:paraId="53DEAE3E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 develop and evaluate an app that provided tailored recommendations based on lifestyle and clinical data entered by the user</w:t>
            </w:r>
          </w:p>
        </w:tc>
        <w:tc>
          <w:tcPr>
            <w:tcW w:w="1560" w:type="dxa"/>
          </w:tcPr>
          <w:p w14:paraId="20CF60CF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50" w:type="dxa"/>
          </w:tcPr>
          <w:p w14:paraId="4EC1A856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saging, glycemic control, nutrition support, PA, and educational materials</w:t>
            </w:r>
          </w:p>
          <w:p w14:paraId="7663BB7D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B1C98DA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ilored recommendations from in-app algorithms based on patient data</w:t>
            </w:r>
          </w:p>
        </w:tc>
      </w:tr>
      <w:tr w:rsidR="0017745C" w:rsidRPr="00066A69" w14:paraId="226D53C8" w14:textId="77777777" w:rsidTr="00066A69">
        <w:tc>
          <w:tcPr>
            <w:tcW w:w="1305" w:type="dxa"/>
          </w:tcPr>
          <w:p w14:paraId="109587F5" w14:textId="073CF27E" w:rsidR="0017745C" w:rsidRPr="00066A69" w:rsidRDefault="001A4B43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hd </w:t>
            </w:r>
            <w:r w:rsidR="0017745C" w:rsidRPr="00066A69">
              <w:rPr>
                <w:rFonts w:ascii="Times New Roman" w:eastAsia="Times New Roman" w:hAnsi="Times New Roman" w:cs="Times New Roman"/>
                <w:sz w:val="18"/>
                <w:szCs w:val="18"/>
              </w:rPr>
              <w:t>Ros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="0017745C" w:rsidRPr="00066A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2020 </w:t>
            </w:r>
          </w:p>
        </w:tc>
        <w:tc>
          <w:tcPr>
            <w:tcW w:w="1155" w:type="dxa"/>
          </w:tcPr>
          <w:p w14:paraId="538D8CC8" w14:textId="1CC1E66C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unctional, n = 5 </w:t>
            </w:r>
            <w:r w:rsidRPr="00066A69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women with GDM, Malaysia</w:t>
            </w:r>
          </w:p>
        </w:tc>
        <w:tc>
          <w:tcPr>
            <w:tcW w:w="1125" w:type="dxa"/>
          </w:tcPr>
          <w:p w14:paraId="785EB922" w14:textId="55B16EE9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App #3</w:t>
            </w:r>
          </w:p>
        </w:tc>
        <w:tc>
          <w:tcPr>
            <w:tcW w:w="1500" w:type="dxa"/>
          </w:tcPr>
          <w:p w14:paraId="64F13D71" w14:textId="12F8CAE5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 describe the design and </w:t>
            </w:r>
            <w:r w:rsidRPr="00066A69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development of a mobile app for GDM monitoring and to test the functionality of the app with women with GDM</w:t>
            </w:r>
          </w:p>
        </w:tc>
        <w:tc>
          <w:tcPr>
            <w:tcW w:w="1560" w:type="dxa"/>
          </w:tcPr>
          <w:p w14:paraId="15CF0E11" w14:textId="6D8C7C65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None</w:t>
            </w:r>
          </w:p>
        </w:tc>
        <w:tc>
          <w:tcPr>
            <w:tcW w:w="2550" w:type="dxa"/>
          </w:tcPr>
          <w:p w14:paraId="418D1A4A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sz w:val="18"/>
                <w:szCs w:val="18"/>
              </w:rPr>
              <w:t>Messaging, glycemic control, nutrition support</w:t>
            </w:r>
          </w:p>
          <w:p w14:paraId="5D365C6D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35B58E0" w14:textId="0984AFBF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sz w:val="18"/>
                <w:szCs w:val="18"/>
              </w:rPr>
              <w:t>Patients received personalized meal recommendations based on their BGLs</w:t>
            </w:r>
          </w:p>
        </w:tc>
      </w:tr>
      <w:tr w:rsidR="0017745C" w:rsidRPr="00066A69" w14:paraId="4D684BE8" w14:textId="77777777" w:rsidTr="00066A69">
        <w:tc>
          <w:tcPr>
            <w:tcW w:w="1305" w:type="dxa"/>
          </w:tcPr>
          <w:p w14:paraId="7902C429" w14:textId="155D85AE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Pais, 2021 </w:t>
            </w:r>
          </w:p>
        </w:tc>
        <w:tc>
          <w:tcPr>
            <w:tcW w:w="1155" w:type="dxa"/>
          </w:tcPr>
          <w:p w14:paraId="7A2C5665" w14:textId="766B7FBF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sz w:val="18"/>
                <w:szCs w:val="18"/>
              </w:rPr>
              <w:t>Qualitative need and feasibility assessment using semi-structured interviews, n = 13 healthcare providers with prior experience in providing care for women with GDM, n = 10 women with GDM, New Zealand</w:t>
            </w:r>
          </w:p>
        </w:tc>
        <w:tc>
          <w:tcPr>
            <w:tcW w:w="1125" w:type="dxa"/>
          </w:tcPr>
          <w:p w14:paraId="11FB6A7D" w14:textId="1510BC39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sz w:val="18"/>
                <w:szCs w:val="18"/>
              </w:rPr>
              <w:t>App #4</w:t>
            </w:r>
          </w:p>
        </w:tc>
        <w:tc>
          <w:tcPr>
            <w:tcW w:w="1500" w:type="dxa"/>
          </w:tcPr>
          <w:p w14:paraId="7530F262" w14:textId="3E1197AC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sz w:val="18"/>
                <w:szCs w:val="18"/>
              </w:rPr>
              <w:t>To describe the user-centered design process used to develop a GDM self-management app, using semi-structured interviews with healthcare providers and women with GDM</w:t>
            </w:r>
          </w:p>
        </w:tc>
        <w:tc>
          <w:tcPr>
            <w:tcW w:w="1560" w:type="dxa"/>
          </w:tcPr>
          <w:p w14:paraId="71CF838C" w14:textId="43F46778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550" w:type="dxa"/>
          </w:tcPr>
          <w:p w14:paraId="12323319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sz w:val="18"/>
                <w:szCs w:val="18"/>
              </w:rPr>
              <w:t>Messaging, glycemic control, nutrition support, PA, medication support</w:t>
            </w:r>
          </w:p>
          <w:p w14:paraId="2ADF0B05" w14:textId="77777777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0F68C11" w14:textId="49B6767D" w:rsidR="0017745C" w:rsidRPr="00066A69" w:rsidRDefault="0017745C" w:rsidP="001774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6A69">
              <w:rPr>
                <w:rFonts w:ascii="Times New Roman" w:eastAsia="Times New Roman" w:hAnsi="Times New Roman" w:cs="Times New Roman"/>
                <w:sz w:val="18"/>
                <w:szCs w:val="18"/>
              </w:rPr>
              <w:t>Healthcare providers can view patient data (BGLs, food description and portion size, exercise, and weight) and write emails to their patients with personalized feedback</w:t>
            </w:r>
          </w:p>
        </w:tc>
      </w:tr>
    </w:tbl>
    <w:p w14:paraId="5E4522DF" w14:textId="77777777" w:rsidR="00555011" w:rsidRDefault="00555011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6299B18" w14:textId="77777777" w:rsidR="00066A69" w:rsidRDefault="00066A69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FE5AD61" w14:textId="77777777" w:rsidR="00066A69" w:rsidRPr="00066A69" w:rsidRDefault="00066A69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D57AC44" w14:textId="77777777" w:rsidR="00555011" w:rsidRPr="00066A69" w:rsidRDefault="00555011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sectPr w:rsidR="00555011" w:rsidRPr="00066A6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5011"/>
    <w:rsid w:val="00066A69"/>
    <w:rsid w:val="000F148D"/>
    <w:rsid w:val="00130895"/>
    <w:rsid w:val="0017745C"/>
    <w:rsid w:val="001A4B43"/>
    <w:rsid w:val="00555011"/>
    <w:rsid w:val="00794CA3"/>
    <w:rsid w:val="00A15150"/>
    <w:rsid w:val="00F82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98B0F6"/>
  <w15:docId w15:val="{FB662D77-18E0-2047-8352-8EE493703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91B"/>
  </w:style>
  <w:style w:type="paragraph" w:styleId="Heading1">
    <w:name w:val="heading 1"/>
    <w:basedOn w:val="Normal"/>
    <w:next w:val="Normal"/>
    <w:link w:val="Heading1Char"/>
    <w:uiPriority w:val="9"/>
    <w:qFormat/>
    <w:rsid w:val="009329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29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91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91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91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91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91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91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91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329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9329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9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9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9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9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9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9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9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91B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9329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29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91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9329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91B"/>
    <w:pPr>
      <w:ind w:left="720"/>
      <w:contextualSpacing/>
    </w:pPr>
    <w:rPr>
      <w:rFonts w:asciiTheme="minorHAnsi" w:eastAsiaTheme="minorHAnsi" w:hAnsiTheme="minorHAnsi" w:cstheme="minorBidi"/>
      <w:kern w:val="2"/>
    </w:rPr>
  </w:style>
  <w:style w:type="character" w:styleId="IntenseEmphasis">
    <w:name w:val="Intense Emphasis"/>
    <w:basedOn w:val="DefaultParagraphFont"/>
    <w:uiPriority w:val="21"/>
    <w:qFormat/>
    <w:rsid w:val="009329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9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9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91B"/>
    <w:rPr>
      <w:b/>
      <w:bCs/>
      <w:smallCaps/>
      <w:color w:val="0F4761" w:themeColor="accent1" w:themeShade="BF"/>
      <w:spacing w:val="5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qafVZp6UFt58p1dMQzaQCf9+krg==">CgMxLjA4AHIhMTJIcUZtRFMyaGxBZXpCZUFBVG9oTjBQVjVzNUl2M3R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08</Words>
  <Characters>916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Jones</dc:creator>
  <cp:lastModifiedBy>Ian Usher</cp:lastModifiedBy>
  <cp:revision>2</cp:revision>
  <dcterms:created xsi:type="dcterms:W3CDTF">2024-12-10T20:28:00Z</dcterms:created>
  <dcterms:modified xsi:type="dcterms:W3CDTF">2024-12-10T20:28:00Z</dcterms:modified>
</cp:coreProperties>
</file>